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44A48" w14:textId="35B6E32F" w:rsidR="009D3BDF" w:rsidRPr="00474B21" w:rsidRDefault="00474B21" w:rsidP="00474B2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474B21">
        <w:rPr>
          <w:rFonts w:ascii="Times New Roman" w:hAnsi="Times New Roman" w:cs="Times New Roman"/>
        </w:rPr>
        <w:t xml:space="preserve"> </w:t>
      </w:r>
      <w:r w:rsidR="002A68B1">
        <w:rPr>
          <w:rFonts w:ascii="Times New Roman" w:hAnsi="Times New Roman" w:cs="Times New Roman"/>
        </w:rPr>
        <w:t>S</w:t>
      </w:r>
      <w:r w:rsidRPr="00474B21">
        <w:rPr>
          <w:rFonts w:ascii="Times New Roman" w:hAnsi="Times New Roman" w:cs="Times New Roman"/>
        </w:rPr>
        <w:t>1. Risk factors of HCL.</w:t>
      </w:r>
    </w:p>
    <w:tbl>
      <w:tblPr>
        <w:tblW w:w="86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0"/>
        <w:gridCol w:w="2940"/>
        <w:gridCol w:w="1500"/>
      </w:tblGrid>
      <w:tr w:rsidR="004D7B94" w:rsidRPr="004D7B94" w14:paraId="44B5326D" w14:textId="77777777" w:rsidTr="004D7B94">
        <w:trPr>
          <w:trHeight w:val="360"/>
          <w:jc w:val="center"/>
        </w:trPr>
        <w:tc>
          <w:tcPr>
            <w:tcW w:w="4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B0B04" w14:textId="77777777" w:rsidR="004D7B94" w:rsidRPr="004D7B94" w:rsidRDefault="004D7B94" w:rsidP="004D7B94">
            <w:pPr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Risk factors of HCL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28F37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OR (95% CI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D0712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 value</w:t>
            </w:r>
          </w:p>
        </w:tc>
      </w:tr>
      <w:tr w:rsidR="004D7B94" w:rsidRPr="004D7B94" w14:paraId="2209DFD7" w14:textId="77777777" w:rsidTr="004D7B94">
        <w:trPr>
          <w:trHeight w:val="360"/>
          <w:jc w:val="center"/>
        </w:trPr>
        <w:tc>
          <w:tcPr>
            <w:tcW w:w="4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C6738" w14:textId="77777777" w:rsidR="004D7B94" w:rsidRPr="004D7B94" w:rsidRDefault="004D7B94" w:rsidP="004D7B94">
            <w:pPr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Age, 1 year increase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0D790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04 (1.02-1.05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A91D8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0.001</w:t>
            </w:r>
          </w:p>
        </w:tc>
      </w:tr>
      <w:tr w:rsidR="004D7B94" w:rsidRPr="004D7B94" w14:paraId="3B2DE342" w14:textId="77777777" w:rsidTr="004D7B94">
        <w:trPr>
          <w:trHeight w:val="36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D02CF" w14:textId="77777777" w:rsidR="004D7B94" w:rsidRPr="004D7B94" w:rsidRDefault="004D7B94" w:rsidP="004D7B94">
            <w:pPr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eGFR, 1 ml/min increa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1B8E3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99 (0.98-0.9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E8F56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0.001</w:t>
            </w:r>
          </w:p>
        </w:tc>
      </w:tr>
      <w:tr w:rsidR="004D7B94" w:rsidRPr="004D7B94" w14:paraId="0D50BC46" w14:textId="77777777" w:rsidTr="004D7B94">
        <w:trPr>
          <w:trHeight w:val="36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42F1E" w14:textId="77777777" w:rsidR="004D7B94" w:rsidRPr="004D7B94" w:rsidRDefault="004D7B94" w:rsidP="004D7B94">
            <w:pPr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lesion length, 1 mm increa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0916E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01 (1.01-1.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E247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0.001</w:t>
            </w:r>
          </w:p>
        </w:tc>
      </w:tr>
      <w:tr w:rsidR="004D7B94" w:rsidRPr="004D7B94" w14:paraId="0AA36B24" w14:textId="77777777" w:rsidTr="004D7B94">
        <w:trPr>
          <w:trHeight w:val="36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39448" w14:textId="77777777" w:rsidR="004D7B94" w:rsidRPr="004D7B94" w:rsidRDefault="004D7B94" w:rsidP="004D7B94">
            <w:pPr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Hypertensio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C799B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88 (1.37-2.6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1F510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0.001</w:t>
            </w:r>
          </w:p>
        </w:tc>
      </w:tr>
      <w:tr w:rsidR="004D7B94" w:rsidRPr="004D7B94" w14:paraId="43D4EABD" w14:textId="77777777" w:rsidTr="004D7B94">
        <w:trPr>
          <w:trHeight w:val="36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1EF2A" w14:textId="77777777" w:rsidR="004D7B94" w:rsidRPr="004D7B94" w:rsidRDefault="004D7B94" w:rsidP="004D7B94">
            <w:pPr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Diab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0E2BD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54 (1.12-2.1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76D9C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08</w:t>
            </w:r>
          </w:p>
        </w:tc>
      </w:tr>
      <w:tr w:rsidR="004D7B94" w:rsidRPr="004D7B94" w14:paraId="22D37E0A" w14:textId="77777777" w:rsidTr="004D7B94">
        <w:trPr>
          <w:trHeight w:val="360"/>
          <w:jc w:val="center"/>
        </w:trPr>
        <w:tc>
          <w:tcPr>
            <w:tcW w:w="4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322B" w14:textId="77777777" w:rsidR="004D7B94" w:rsidRPr="004D7B94" w:rsidRDefault="004D7B94" w:rsidP="004D7B94">
            <w:pPr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Dyslipidemi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78FD6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50 (1.11-2.0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5D404" w14:textId="77777777" w:rsidR="004D7B94" w:rsidRPr="004D7B94" w:rsidRDefault="004D7B94" w:rsidP="004D7B9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08</w:t>
            </w:r>
          </w:p>
        </w:tc>
      </w:tr>
      <w:tr w:rsidR="004D7B94" w:rsidRPr="004D7B94" w14:paraId="09A5CFED" w14:textId="77777777" w:rsidTr="004D7B94">
        <w:trPr>
          <w:trHeight w:val="780"/>
          <w:jc w:val="center"/>
        </w:trPr>
        <w:tc>
          <w:tcPr>
            <w:tcW w:w="86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6FE48" w14:textId="77777777" w:rsidR="004D7B94" w:rsidRPr="004D7B94" w:rsidRDefault="004D7B94" w:rsidP="004D7B94">
            <w:pPr>
              <w:textAlignment w:val="top"/>
              <w:rPr>
                <w:rFonts w:ascii="Arial" w:eastAsia="Times New Roman" w:hAnsi="Arial" w:cs="Arial"/>
              </w:rPr>
            </w:pPr>
            <w:r w:rsidRPr="004D7B94">
              <w:rPr>
                <w:rFonts w:ascii="Times New Roman" w:eastAsia="Times New Roman" w:hAnsi="Times New Roman" w:cs="Times New Roman"/>
                <w:color w:val="000000"/>
                <w:kern w:val="24"/>
              </w:rPr>
              <w:t>Abbreviation: CI = confident interval; eGFR = estimated glomerular filtration rate; HCL = heavily calcified lesion; OR = odd ratio.</w:t>
            </w:r>
          </w:p>
        </w:tc>
      </w:tr>
    </w:tbl>
    <w:p w14:paraId="649F251E" w14:textId="492CBBB0" w:rsidR="00474B21" w:rsidRDefault="00474B21" w:rsidP="00474B21">
      <w:pPr>
        <w:spacing w:line="480" w:lineRule="auto"/>
        <w:rPr>
          <w:rFonts w:ascii="Times New Roman" w:hAnsi="Times New Roman" w:cs="Times New Roman"/>
        </w:rPr>
      </w:pPr>
    </w:p>
    <w:p w14:paraId="51851DD4" w14:textId="25195283" w:rsidR="001C64CE" w:rsidRDefault="00E600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A78842" w14:textId="7209CD5A" w:rsidR="001C64CE" w:rsidRPr="00474B21" w:rsidRDefault="001C64CE" w:rsidP="001C64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474B21">
        <w:rPr>
          <w:rFonts w:ascii="Times New Roman" w:hAnsi="Times New Roman" w:cs="Times New Roman"/>
        </w:rPr>
        <w:t xml:space="preserve"> </w:t>
      </w:r>
      <w:r w:rsidR="002A68B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474B2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ognostic scores</w:t>
      </w:r>
      <w:r w:rsidR="00EF7B45">
        <w:rPr>
          <w:rFonts w:ascii="Times New Roman" w:hAnsi="Times New Roman" w:cs="Times New Roman"/>
        </w:rPr>
        <w:t xml:space="preserve"> before and after PSM</w:t>
      </w:r>
      <w:r w:rsidRPr="00474B21">
        <w:rPr>
          <w:rFonts w:ascii="Times New Roman" w:hAnsi="Times New Roman" w:cs="Times New Roman"/>
        </w:rPr>
        <w:t>.</w:t>
      </w:r>
    </w:p>
    <w:tbl>
      <w:tblPr>
        <w:tblW w:w="99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134"/>
        <w:gridCol w:w="1134"/>
        <w:gridCol w:w="709"/>
        <w:gridCol w:w="709"/>
        <w:gridCol w:w="283"/>
        <w:gridCol w:w="1134"/>
        <w:gridCol w:w="1134"/>
        <w:gridCol w:w="709"/>
        <w:gridCol w:w="709"/>
      </w:tblGrid>
      <w:tr w:rsidR="002F03D0" w:rsidRPr="002F03D0" w14:paraId="5C060713" w14:textId="77777777" w:rsidTr="00446901">
        <w:trPr>
          <w:trHeight w:val="225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E3216" w14:textId="77777777" w:rsidR="002F03D0" w:rsidRPr="002F03D0" w:rsidRDefault="002F03D0" w:rsidP="00A966A8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A44B7D" w14:textId="77777777" w:rsidR="002F03D0" w:rsidRPr="002F03D0" w:rsidRDefault="002F03D0" w:rsidP="00A966A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efore PSM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7CA3D6" w14:textId="77777777" w:rsidR="002F03D0" w:rsidRPr="002F03D0" w:rsidRDefault="002F03D0" w:rsidP="00A966A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65A61EFC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30FF8602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7CF0B78C" w14:textId="55C4DA1C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BE7E74" w14:textId="77777777" w:rsidR="002F03D0" w:rsidRPr="002F03D0" w:rsidRDefault="002F03D0" w:rsidP="00A966A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fter PSM</w:t>
            </w:r>
          </w:p>
        </w:tc>
      </w:tr>
      <w:tr w:rsidR="00446901" w:rsidRPr="002F03D0" w14:paraId="041C8D01" w14:textId="77777777" w:rsidTr="00446901">
        <w:trPr>
          <w:trHeight w:val="469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A430F" w14:textId="77777777" w:rsidR="002F03D0" w:rsidRPr="002F03D0" w:rsidRDefault="002F03D0" w:rsidP="00A966A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B8A84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n-HCL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n = 222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DAB5E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CL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n = 21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A3FE94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6A4DE8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MD</w:t>
            </w: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3B8476" w14:textId="617ADCFC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559222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n-HCL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n = 17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D41871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CL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n = 17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BA64B8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6AD21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MD</w:t>
            </w:r>
          </w:p>
        </w:tc>
      </w:tr>
      <w:tr w:rsidR="002F03D0" w:rsidRPr="002F03D0" w14:paraId="40108BD4" w14:textId="77777777" w:rsidTr="00446901">
        <w:trPr>
          <w:trHeight w:val="262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861F79" w14:textId="77777777" w:rsidR="002F03D0" w:rsidRPr="002F03D0" w:rsidRDefault="002F03D0" w:rsidP="00A966A8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ognostic score (MACE)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723D27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2.86 ± 1.4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A0ACA0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2.09 ± 1.4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0B5D74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0CF11F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36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B2520" w14:textId="313DD434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C27EC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2.31 ± 1.2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3466C6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2.38 ± 1.3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576BD6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D0A32B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5</w:t>
            </w:r>
          </w:p>
        </w:tc>
      </w:tr>
      <w:tr w:rsidR="002F03D0" w:rsidRPr="002F03D0" w14:paraId="05A10538" w14:textId="77777777" w:rsidTr="00D7337B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D10A5F" w14:textId="77777777" w:rsidR="002F03D0" w:rsidRPr="002F03D0" w:rsidRDefault="002F03D0" w:rsidP="00A966A8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ognostic score (TVF)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7CDDB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3.23 ± 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F12141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2.44 ± 1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57428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60F8D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37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DF7914" w14:textId="24D272E3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4BA78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2.68 ± 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E2955D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2.73 ± 1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88EFB7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614501" w14:textId="77777777" w:rsidR="002F03D0" w:rsidRPr="002F03D0" w:rsidRDefault="002F03D0" w:rsidP="00A966A8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0</w:t>
            </w:r>
          </w:p>
        </w:tc>
      </w:tr>
      <w:tr w:rsidR="00A966A8" w:rsidRPr="002F03D0" w14:paraId="18C84433" w14:textId="77777777" w:rsidTr="00D7337B">
        <w:trPr>
          <w:trHeight w:val="1461"/>
        </w:trPr>
        <w:tc>
          <w:tcPr>
            <w:tcW w:w="9923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51DE42" w14:textId="1034AE07" w:rsidR="00A966A8" w:rsidRPr="002F03D0" w:rsidRDefault="00A966A8" w:rsidP="00A966A8">
            <w:pPr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alues are mean ± SD.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a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Prognostic scores are presented as </w:t>
            </w:r>
            <w:r w:rsidR="007A7685"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og-odds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, representing the baseline risk of MACE or TVF in absence of HCLs. Risk factors were patient age, </w:t>
            </w:r>
            <w:r w:rsidR="00817DEA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sex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 eGFR, EF, current smoker, prior MI, hypertension, diabetes, dyslipidemia, total lesion length</w:t>
            </w:r>
            <w:r w:rsidR="007A7685"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nd minimum reference vessel diameter. </w:t>
            </w:r>
            <w:r w:rsidRPr="002F03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Abbreviation: HCL = heavily calcified lesion; MACE = major adverse cardiac event; PSM = propensity score matching; SMD = standard mean deviation; TVF = target lesion failure.</w:t>
            </w:r>
          </w:p>
        </w:tc>
      </w:tr>
    </w:tbl>
    <w:p w14:paraId="0450D368" w14:textId="577F2283" w:rsidR="001C64CE" w:rsidRDefault="001C64CE" w:rsidP="00C42133">
      <w:pPr>
        <w:jc w:val="center"/>
        <w:rPr>
          <w:rFonts w:ascii="Times New Roman" w:hAnsi="Times New Roman" w:cs="Times New Roman"/>
        </w:rPr>
      </w:pPr>
    </w:p>
    <w:p w14:paraId="29CA3971" w14:textId="77777777" w:rsidR="001C64CE" w:rsidRDefault="001C64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7F792F" w14:textId="2BD3B878" w:rsidR="00E600C6" w:rsidRDefault="0005657B" w:rsidP="00474B2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ure</w:t>
      </w:r>
      <w:r>
        <w:rPr>
          <w:rFonts w:ascii="Times New Roman" w:hAnsi="Times New Roman" w:cs="Times New Roman"/>
        </w:rPr>
        <w:t xml:space="preserve"> </w:t>
      </w:r>
      <w:r w:rsidR="007F3B07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1. </w:t>
      </w:r>
      <w:r w:rsidR="00E600C6">
        <w:rPr>
          <w:rFonts w:ascii="Times New Roman" w:hAnsi="Times New Roman" w:cs="Times New Roman"/>
        </w:rPr>
        <w:t xml:space="preserve">ROC curves of the </w:t>
      </w:r>
      <w:r w:rsidR="006A6858">
        <w:rPr>
          <w:rFonts w:ascii="Times New Roman" w:hAnsi="Times New Roman" w:cs="Times New Roman"/>
        </w:rPr>
        <w:t xml:space="preserve">logistic regression model that </w:t>
      </w:r>
      <w:r w:rsidR="000027D8">
        <w:rPr>
          <w:rFonts w:ascii="Times New Roman" w:hAnsi="Times New Roman" w:cs="Times New Roman"/>
        </w:rPr>
        <w:t>predicts</w:t>
      </w:r>
      <w:r w:rsidR="006A6858">
        <w:rPr>
          <w:rFonts w:ascii="Times New Roman" w:hAnsi="Times New Roman" w:cs="Times New Roman"/>
        </w:rPr>
        <w:t xml:space="preserve"> HCL before and after PSM.</w:t>
      </w:r>
      <w:r w:rsidR="00B6105F">
        <w:rPr>
          <w:rFonts w:ascii="Times New Roman" w:hAnsi="Times New Roman" w:cs="Times New Roman"/>
        </w:rPr>
        <w:t xml:space="preserve"> </w:t>
      </w:r>
      <w:r w:rsidR="0063613D">
        <w:rPr>
          <w:rFonts w:ascii="Times New Roman" w:hAnsi="Times New Roman" w:cs="Times New Roman"/>
        </w:rPr>
        <w:t xml:space="preserve">The </w:t>
      </w:r>
      <w:r w:rsidR="00B6105F">
        <w:rPr>
          <w:rFonts w:ascii="Times New Roman" w:hAnsi="Times New Roman" w:cs="Times New Roman"/>
        </w:rPr>
        <w:t xml:space="preserve">AUC-ROC was shown in </w:t>
      </w:r>
      <w:r w:rsidR="0063613D">
        <w:rPr>
          <w:rFonts w:ascii="Times New Roman" w:hAnsi="Times New Roman" w:cs="Times New Roman"/>
        </w:rPr>
        <w:t>each</w:t>
      </w:r>
      <w:r w:rsidR="00B6105F">
        <w:rPr>
          <w:rFonts w:ascii="Times New Roman" w:hAnsi="Times New Roman" w:cs="Times New Roman"/>
        </w:rPr>
        <w:t xml:space="preserve"> plot.</w:t>
      </w:r>
    </w:p>
    <w:p w14:paraId="20F0DD64" w14:textId="6F36855B" w:rsidR="006A6858" w:rsidRDefault="006A6858" w:rsidP="006A6858">
      <w:pPr>
        <w:spacing w:line="480" w:lineRule="auto"/>
        <w:jc w:val="center"/>
        <w:rPr>
          <w:rFonts w:ascii="Times New Roman" w:hAnsi="Times New Roman" w:cs="Times New Roman"/>
        </w:rPr>
      </w:pPr>
      <w:r w:rsidRPr="006A6858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F63B683" wp14:editId="6F5D84AC">
            <wp:extent cx="5092700" cy="2679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9DDFD" w14:textId="77777777" w:rsidR="00FD332D" w:rsidRPr="00474B21" w:rsidRDefault="00FD332D" w:rsidP="00FD332D">
      <w:pPr>
        <w:spacing w:line="480" w:lineRule="auto"/>
        <w:rPr>
          <w:rFonts w:ascii="Times New Roman" w:hAnsi="Times New Roman" w:cs="Times New Roman"/>
        </w:rPr>
      </w:pPr>
    </w:p>
    <w:sectPr w:rsidR="00FD332D" w:rsidRPr="00474B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BDF"/>
    <w:rsid w:val="000027D8"/>
    <w:rsid w:val="0005657B"/>
    <w:rsid w:val="000964E7"/>
    <w:rsid w:val="001944C0"/>
    <w:rsid w:val="001C64CE"/>
    <w:rsid w:val="002A68B1"/>
    <w:rsid w:val="002F03D0"/>
    <w:rsid w:val="00446901"/>
    <w:rsid w:val="00474B21"/>
    <w:rsid w:val="004964B1"/>
    <w:rsid w:val="004D7B94"/>
    <w:rsid w:val="005E70AD"/>
    <w:rsid w:val="0063613D"/>
    <w:rsid w:val="006A6858"/>
    <w:rsid w:val="007A7685"/>
    <w:rsid w:val="007F3B07"/>
    <w:rsid w:val="00817DEA"/>
    <w:rsid w:val="00890993"/>
    <w:rsid w:val="008D5A2D"/>
    <w:rsid w:val="0093194B"/>
    <w:rsid w:val="009D3BDF"/>
    <w:rsid w:val="00A966A8"/>
    <w:rsid w:val="00A96F50"/>
    <w:rsid w:val="00B6105F"/>
    <w:rsid w:val="00B97416"/>
    <w:rsid w:val="00C42133"/>
    <w:rsid w:val="00D7337B"/>
    <w:rsid w:val="00DE49E8"/>
    <w:rsid w:val="00E600C6"/>
    <w:rsid w:val="00EF7B45"/>
    <w:rsid w:val="00FB5F02"/>
    <w:rsid w:val="00FD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B4AA8"/>
  <w15:chartTrackingRefBased/>
  <w15:docId w15:val="{81E0E86D-5581-7643-9E2F-8AA735D77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6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DB2A85-5165-904B-A295-5739B358279A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hi</dc:creator>
  <cp:keywords/>
  <dc:description/>
  <cp:lastModifiedBy>Bhuvaneswari A.</cp:lastModifiedBy>
  <cp:revision>22</cp:revision>
  <cp:lastPrinted>2021-12-08T15:36:00Z</cp:lastPrinted>
  <dcterms:created xsi:type="dcterms:W3CDTF">2021-10-24T12:41:00Z</dcterms:created>
  <dcterms:modified xsi:type="dcterms:W3CDTF">2022-04-13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90</vt:lpwstr>
  </property>
  <property fmtid="{D5CDD505-2E9C-101B-9397-08002B2CF9AE}" pid="3" name="grammarly_documentContext">
    <vt:lpwstr>{"goals":[],"domain":"general","emotions":[],"dialect":"american"}</vt:lpwstr>
  </property>
</Properties>
</file>